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00" w:type="dxa"/>
        <w:tblInd w:w="108" w:type="dxa"/>
        <w:tblLook w:val="0000" w:firstRow="0" w:lastRow="0" w:firstColumn="0" w:lastColumn="0" w:noHBand="0" w:noVBand="0"/>
      </w:tblPr>
      <w:tblGrid>
        <w:gridCol w:w="2144"/>
        <w:gridCol w:w="1425"/>
        <w:gridCol w:w="1444"/>
        <w:gridCol w:w="1437"/>
        <w:gridCol w:w="1425"/>
        <w:gridCol w:w="1425"/>
        <w:gridCol w:w="1425"/>
        <w:gridCol w:w="1425"/>
        <w:gridCol w:w="1425"/>
        <w:gridCol w:w="1425"/>
      </w:tblGrid>
      <w:tr w:rsidR="002C738E" w:rsidRPr="00D463EC" w14:paraId="37BABF91" w14:textId="77777777">
        <w:trPr>
          <w:trHeight w:val="280"/>
        </w:trPr>
        <w:tc>
          <w:tcPr>
            <w:tcW w:w="121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5E59" w14:textId="2CC5CF44" w:rsidR="002C738E" w:rsidRPr="00D463EC" w:rsidRDefault="00E34C91" w:rsidP="007D41F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7D41F9">
              <w:rPr>
                <w:rFonts w:hint="eastAsia"/>
                <w:sz w:val="20"/>
                <w:szCs w:val="20"/>
                <w:lang w:eastAsia="zh-TW"/>
              </w:rPr>
              <w:t>1</w:t>
            </w:r>
            <w:r w:rsidR="002C738E">
              <w:rPr>
                <w:sz w:val="20"/>
                <w:szCs w:val="20"/>
              </w:rPr>
              <w:t xml:space="preserve"> Table</w:t>
            </w:r>
            <w:bookmarkStart w:id="0" w:name="_GoBack"/>
            <w:bookmarkEnd w:id="0"/>
            <w:r w:rsidR="002C738E" w:rsidRPr="00D463EC">
              <w:rPr>
                <w:sz w:val="20"/>
                <w:szCs w:val="20"/>
              </w:rPr>
              <w:t>. Summary of demographic, clinica</w:t>
            </w:r>
            <w:r w:rsidR="00FA3093">
              <w:rPr>
                <w:sz w:val="20"/>
                <w:szCs w:val="20"/>
              </w:rPr>
              <w:t>l and neuroimaging features by cognitive l</w:t>
            </w:r>
            <w:r w:rsidR="002C738E" w:rsidRPr="00D463EC">
              <w:rPr>
                <w:sz w:val="20"/>
                <w:szCs w:val="20"/>
              </w:rPr>
              <w:t xml:space="preserve">evel and </w:t>
            </w:r>
            <w:r w:rsidR="00FA3093">
              <w:rPr>
                <w:sz w:val="20"/>
                <w:szCs w:val="20"/>
              </w:rPr>
              <w:t>stroke s</w:t>
            </w:r>
            <w:r w:rsidR="002C738E" w:rsidRPr="00D463EC">
              <w:rPr>
                <w:sz w:val="20"/>
                <w:szCs w:val="20"/>
              </w:rPr>
              <w:t>ubtyp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4C94" w14:textId="77777777" w:rsidR="002C738E" w:rsidRPr="00D463EC" w:rsidRDefault="002C738E" w:rsidP="0067041A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B835" w14:textId="77777777" w:rsidR="002C738E" w:rsidRPr="00D463EC" w:rsidRDefault="002C738E" w:rsidP="0067041A">
            <w:pPr>
              <w:spacing w:line="480" w:lineRule="auto"/>
              <w:rPr>
                <w:rFonts w:ascii="Verdana" w:hAnsi="Verdana"/>
                <w:sz w:val="20"/>
                <w:szCs w:val="20"/>
              </w:rPr>
            </w:pPr>
          </w:p>
        </w:tc>
      </w:tr>
      <w:tr w:rsidR="002C738E" w:rsidRPr="00D463EC" w14:paraId="405E1DB7" w14:textId="77777777">
        <w:trPr>
          <w:trHeight w:val="280"/>
        </w:trPr>
        <w:tc>
          <w:tcPr>
            <w:tcW w:w="21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3F053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 </w:t>
            </w:r>
          </w:p>
        </w:tc>
        <w:tc>
          <w:tcPr>
            <w:tcW w:w="430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7610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Level</w:t>
            </w:r>
          </w:p>
        </w:tc>
        <w:tc>
          <w:tcPr>
            <w:tcW w:w="855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2A20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 Subtype</w:t>
            </w:r>
          </w:p>
        </w:tc>
      </w:tr>
      <w:tr w:rsidR="002C738E" w:rsidRPr="00D463EC" w14:paraId="5F4C3752" w14:textId="77777777">
        <w:trPr>
          <w:trHeight w:val="5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6BA09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3BF33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Norma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ED657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Mild Cognitive Symptom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5A1E5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Dementi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B75A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LA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EC82E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SA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66A2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22CC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IC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CE8B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TI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F8C28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Others</w:t>
            </w:r>
          </w:p>
        </w:tc>
      </w:tr>
      <w:tr w:rsidR="002C738E" w:rsidRPr="00D463EC" w14:paraId="06DB313D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3230D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47087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DDDD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418B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3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4B9E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39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CF78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38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11F1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3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23A1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0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AD5C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3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70157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5</w:t>
            </w:r>
          </w:p>
        </w:tc>
      </w:tr>
      <w:tr w:rsidR="002C738E" w:rsidRPr="00D463EC" w14:paraId="718DEB58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CA157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 xml:space="preserve"> Age in year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6589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8.7 (10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0F4A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2.2 (10.7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01F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9.9 (8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2286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3.0 (10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4FDE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9.7 (11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DD59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4.9 (9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71A8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1.0 (13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19AB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9.1 (10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A1B8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0.8 (11.6)</w:t>
            </w:r>
          </w:p>
        </w:tc>
      </w:tr>
      <w:tr w:rsidR="002C738E" w:rsidRPr="00D463EC" w14:paraId="5CB4EBEB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A73E5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Female (n</w:t>
            </w:r>
            <w:r>
              <w:rPr>
                <w:sz w:val="20"/>
                <w:szCs w:val="20"/>
              </w:rPr>
              <w:t xml:space="preserve"> </w:t>
            </w:r>
            <w:r w:rsidRPr="00D463EC">
              <w:rPr>
                <w:sz w:val="20"/>
                <w:szCs w:val="20"/>
              </w:rPr>
              <w:t>[%]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0BC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17 (46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AC22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11 (54.4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7A76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6 (57.1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E6567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2 (44.6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4D65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5 (54.3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0A59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2 (57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DA31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4 (35.0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59DC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4 (60.3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232D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7 (49.1%)</w:t>
            </w:r>
          </w:p>
        </w:tc>
      </w:tr>
      <w:tr w:rsidR="002C738E" w:rsidRPr="00D463EC" w14:paraId="2B7DA5F3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B8EB5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Education in year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E84A7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.0 (4.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3DEC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.2 (4.3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61F2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.2 (3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0BF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.0 (4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2DDE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.5 (4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85C7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.5 (4.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FD77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.9 (4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A87F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.4 (4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DDE7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.7 (4.3)</w:t>
            </w:r>
          </w:p>
        </w:tc>
      </w:tr>
      <w:tr w:rsidR="002C738E" w:rsidRPr="00D463EC" w14:paraId="1B21FF72" w14:textId="77777777">
        <w:trPr>
          <w:trHeight w:val="260"/>
        </w:trPr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41FC4" w14:textId="77777777" w:rsidR="002C738E" w:rsidRPr="00684B80" w:rsidRDefault="002C738E" w:rsidP="0067041A">
            <w:pPr>
              <w:spacing w:line="48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scular Risk F</w:t>
            </w:r>
            <w:r w:rsidRPr="00684B80">
              <w:rPr>
                <w:i/>
                <w:sz w:val="20"/>
                <w:szCs w:val="20"/>
              </w:rPr>
              <w:t>actors</w:t>
            </w:r>
            <w:r>
              <w:rPr>
                <w:i/>
                <w:sz w:val="20"/>
                <w:szCs w:val="20"/>
              </w:rPr>
              <w:t xml:space="preserve"> and Clinical Data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3566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78497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66B6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2FA0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EAD9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66BE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61B9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C486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C738E" w:rsidRPr="00D463EC" w14:paraId="55FEBA14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16719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Hypertens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E3C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68 (66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B1DE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35 (66.2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6811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0 (79.4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2648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99 (71.2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8184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92 (66.7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8A90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8 (65.8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9125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9 (72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242B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1 (69.9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5501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4 (61.8%)</w:t>
            </w:r>
          </w:p>
        </w:tc>
      </w:tr>
      <w:tr w:rsidR="002C738E" w:rsidRPr="00D463EC" w14:paraId="46961964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579CB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Hyperlipidemi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E232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52 (6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6A6A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15 (56.4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3D2D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7 (42.9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D810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97 (69.8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D2AB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87 (63.0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D6C1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3 (45.2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8FA4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 (15.0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792D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3 (58.9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A5D9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8 (50.9%)</w:t>
            </w:r>
          </w:p>
        </w:tc>
      </w:tr>
      <w:tr w:rsidR="002C738E" w:rsidRPr="00D463EC" w14:paraId="7746A4EE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8E494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Diabetes mellitu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5ADA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80 (31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48A4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6 (32.4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8D9A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0 (47.6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3713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9 (35.3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AA9F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8 (34.8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6320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7 (37.0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231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1 (27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D372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2 (30.1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A26F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9 (34.5%)</w:t>
            </w:r>
          </w:p>
        </w:tc>
      </w:tr>
      <w:tr w:rsidR="002C738E" w:rsidRPr="00D463EC" w14:paraId="6DF4F6B7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22350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lastRenderedPageBreak/>
              <w:t>Smokin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1A0C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5 (1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2081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4 (11.8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C9E8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 (6.3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BD61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3 (16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16A8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0 (14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18B8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 (4.1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2678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 (5.0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A635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 (9.6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1A43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8 (14.5%)</w:t>
            </w:r>
          </w:p>
        </w:tc>
      </w:tr>
      <w:tr w:rsidR="002C738E" w:rsidRPr="00D463EC" w14:paraId="44FCAB28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9C18A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Drinkin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2BD1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3 (5.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D4C7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9 (4.4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C1A2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 (0.0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4DDC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 (4.3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11C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 (3.6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3B36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 (1.4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6264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 (7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80E1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 (6.8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0A81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 (3.6%)</w:t>
            </w:r>
          </w:p>
        </w:tc>
      </w:tr>
      <w:tr w:rsidR="002C738E" w:rsidRPr="00D463EC" w14:paraId="0647F8D3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EF799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Prior Stroke or TI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D68C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5 (13.9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A272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86 (42.2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C391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5 (23.8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6025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1 (15.1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584A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1 (22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FA0F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1 (15.1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FCFF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 (12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A309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1 (15.1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5EB7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 (12.7%)</w:t>
            </w:r>
          </w:p>
        </w:tc>
      </w:tr>
      <w:tr w:rsidR="002C738E" w:rsidRPr="00D463EC" w14:paraId="040E2416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16509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Atrial fibrill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DCE7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0 (12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61D3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5 (17.2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BC87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4 (22.2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6058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 (2.2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FABF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 (1.4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60AD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6 (76.7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A8C6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8 (20.0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860D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 (9.6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919C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 (5.5%)</w:t>
            </w:r>
          </w:p>
        </w:tc>
      </w:tr>
      <w:tr w:rsidR="002C738E" w:rsidRPr="00D463EC" w14:paraId="7939554E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B1618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Ischemic heart diseas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B4FB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1 (8.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EE84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1 (10.3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1540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 (9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1ED9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3 (9.4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40D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8 (5.8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7BFE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2 (16.4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8AEA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 (2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1BC1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0 (13.7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9ED17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 (7.3%)</w:t>
            </w:r>
          </w:p>
        </w:tc>
      </w:tr>
      <w:tr w:rsidR="002C738E" w:rsidRPr="00D463EC" w14:paraId="59F54B44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A9C41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Congestive heart failur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93A77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 (1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49A5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 (2.0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1841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 (11.1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4948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 (2.9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3181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 (0.7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13AA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 (8.2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2CC0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 (0.0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A732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 (2.7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058A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 (3.6%)</w:t>
            </w:r>
          </w:p>
        </w:tc>
      </w:tr>
      <w:tr w:rsidR="002C738E" w:rsidRPr="00D463EC" w14:paraId="4AB86AAB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558AE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Any Heart Diseas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7D10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6 (18.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B77E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3 (26.0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48C4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2 (34.9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636D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6 (11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3A98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0 (7.2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B99C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2 (84.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82DA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8 (20.0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D5A3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8 (24.7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A6F9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 (12.7%)</w:t>
            </w:r>
          </w:p>
        </w:tc>
      </w:tr>
      <w:tr w:rsidR="002C738E" w:rsidRPr="00D463EC" w14:paraId="52F50A01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10867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NIHSS</w:t>
            </w:r>
            <w:r w:rsidRPr="008E0D42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C089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.0 (4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1A8D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.0 (5.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8591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.0 (8.5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DA3C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.0 (5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14237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.0 (4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61CE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.0 (8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FFAD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9.0 (10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644E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.0 (2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CFF2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.0 (5.0)</w:t>
            </w:r>
          </w:p>
        </w:tc>
      </w:tr>
      <w:tr w:rsidR="002C738E" w:rsidRPr="00D463EC" w14:paraId="2B137B2E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DAC52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MMS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8851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6.2 (3.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722F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2.3 (5.7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451F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2.9 (5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A39F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1.8 (6.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E97A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4.6 (5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D33F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1.5 (6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06BF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0.5 (7.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9E02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4.6 (5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83B3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3.9 (5.6)</w:t>
            </w:r>
          </w:p>
        </w:tc>
      </w:tr>
      <w:tr w:rsidR="002C738E" w:rsidRPr="00D463EC" w14:paraId="3D79105A" w14:textId="77777777">
        <w:trPr>
          <w:trHeight w:val="260"/>
        </w:trPr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95CEB" w14:textId="77777777" w:rsidR="002C738E" w:rsidRPr="00D463EC" w:rsidRDefault="002C738E" w:rsidP="0067041A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 w:rsidRPr="00D463EC">
              <w:rPr>
                <w:i/>
                <w:iCs/>
                <w:sz w:val="20"/>
                <w:szCs w:val="20"/>
              </w:rPr>
              <w:t>Neuroimaging Variabl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689B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FD5D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BFA5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FB5E6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1E76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6889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321F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9AB2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C738E" w:rsidRPr="00D463EC" w14:paraId="6BA779C4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52449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ARWMC scale total score</w:t>
            </w:r>
            <w:r w:rsidRPr="008E0D42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DEB5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.0 (6.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98AB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.0 (7.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B9E4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.0 (8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3865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.9 (4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5D08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.6 (4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DE73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.9 (4.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B315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.0 (4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FED8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.3 (3.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9477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.5 (3.3)</w:t>
            </w:r>
          </w:p>
        </w:tc>
      </w:tr>
      <w:tr w:rsidR="002C738E" w:rsidRPr="00D463EC" w14:paraId="6C83D900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756BB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lastRenderedPageBreak/>
              <w:t>Old infarct Pres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7079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48 (59.0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B2CE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33 (65.2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5ABB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7 (74.6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8C47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05 (75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54220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91 (65.9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6911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0 (54.8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882B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9 (72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C314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3 (45.2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C29F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0 (54.5%)</w:t>
            </w:r>
          </w:p>
        </w:tc>
      </w:tr>
      <w:tr w:rsidR="002C738E" w:rsidRPr="00D463EC" w14:paraId="776D2CFA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8CC37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VB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F0D2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.31 (0.04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893B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.32 (0.06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6D72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.35 (0.0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9A61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.32 (0.0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500B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.32 (0.0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A4AB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.33 (0.0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0680E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.33 (0.0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4AF4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.31 (0.0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65BD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0.32 (0.04)</w:t>
            </w:r>
          </w:p>
        </w:tc>
      </w:tr>
      <w:tr w:rsidR="002C738E" w:rsidRPr="00D463EC" w14:paraId="06B3C442" w14:textId="77777777">
        <w:trPr>
          <w:trHeight w:val="26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35AAC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FLA Pres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A490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02 (40.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09BD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86 (42.2%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82C99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8 (44.4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3D61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3 (45.3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897B4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2 (37.7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0B77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3 (45.2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A6F3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9 (47.5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8C8BF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6 (35.6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A43B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3 (41.8%)</w:t>
            </w:r>
          </w:p>
        </w:tc>
      </w:tr>
      <w:tr w:rsidR="002C738E" w:rsidRPr="00D463EC" w14:paraId="4C84A573" w14:textId="77777777">
        <w:trPr>
          <w:trHeight w:val="280"/>
        </w:trPr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7CBB1E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MTLA Presenc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1234F02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68 (27.1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29AC2C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78 (38.2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2F88AA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1 (65.1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89AB96D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53 (38.1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2C85201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46 (33.3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FECE2C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30 (41.1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F3857B5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2 (55.0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F899FE8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16 (21.9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DC86983" w14:textId="77777777" w:rsidR="002C738E" w:rsidRPr="00D463EC" w:rsidRDefault="002C738E" w:rsidP="006704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20 (36.4%)</w:t>
            </w:r>
          </w:p>
        </w:tc>
      </w:tr>
      <w:tr w:rsidR="002C738E" w:rsidRPr="00D463EC" w14:paraId="08E76FEB" w14:textId="77777777">
        <w:trPr>
          <w:trHeight w:val="320"/>
        </w:trPr>
        <w:tc>
          <w:tcPr>
            <w:tcW w:w="1500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C04F9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8E0D42">
              <w:rPr>
                <w:rFonts w:ascii="Arial" w:hAnsi="Arial"/>
                <w:vertAlign w:val="superscript"/>
              </w:rPr>
              <w:t>†</w:t>
            </w:r>
            <w:r w:rsidRPr="00D463EC">
              <w:rPr>
                <w:sz w:val="20"/>
                <w:szCs w:val="20"/>
              </w:rPr>
              <w:t>Shown in median (interquartile range)</w:t>
            </w:r>
          </w:p>
        </w:tc>
      </w:tr>
      <w:tr w:rsidR="002C738E" w:rsidRPr="00D463EC" w14:paraId="45FFE83A" w14:textId="77777777">
        <w:trPr>
          <w:trHeight w:val="560"/>
        </w:trPr>
        <w:tc>
          <w:tcPr>
            <w:tcW w:w="150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4B56" w14:textId="77777777" w:rsidR="002C738E" w:rsidRPr="00D463EC" w:rsidRDefault="002C738E" w:rsidP="0067041A">
            <w:pPr>
              <w:spacing w:line="480" w:lineRule="auto"/>
              <w:rPr>
                <w:sz w:val="20"/>
                <w:szCs w:val="20"/>
              </w:rPr>
            </w:pPr>
            <w:r w:rsidRPr="00D463EC">
              <w:rPr>
                <w:sz w:val="20"/>
                <w:szCs w:val="20"/>
              </w:rPr>
              <w:t>Abbreviations: TIA=Transient Ischemic Attack; NIHSS=National Institute of Health Stroke Scale; MMSE=Mini-Mental State Examination; ARWMC=Age-Related White Matter Change Scale; VBR=Ventricular-Brain Ratio; FLA=Frontal Lobe Atrophy; MTLA=Medial Temporal Lobe Atrophy</w:t>
            </w:r>
          </w:p>
        </w:tc>
      </w:tr>
    </w:tbl>
    <w:p w14:paraId="057CC593" w14:textId="77777777" w:rsidR="00A61C08" w:rsidRDefault="004E4909"/>
    <w:sectPr w:rsidR="00A61C08" w:rsidSect="002C738E">
      <w:pgSz w:w="16840" w:h="1190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48757" w14:textId="77777777" w:rsidR="004E4909" w:rsidRDefault="004E4909" w:rsidP="007D41F9">
      <w:pPr>
        <w:spacing w:after="0"/>
      </w:pPr>
      <w:r>
        <w:separator/>
      </w:r>
    </w:p>
  </w:endnote>
  <w:endnote w:type="continuationSeparator" w:id="0">
    <w:p w14:paraId="037D7725" w14:textId="77777777" w:rsidR="004E4909" w:rsidRDefault="004E4909" w:rsidP="007D41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C555DA" w14:textId="77777777" w:rsidR="004E4909" w:rsidRDefault="004E4909" w:rsidP="007D41F9">
      <w:pPr>
        <w:spacing w:after="0"/>
      </w:pPr>
      <w:r>
        <w:separator/>
      </w:r>
    </w:p>
  </w:footnote>
  <w:footnote w:type="continuationSeparator" w:id="0">
    <w:p w14:paraId="6804329E" w14:textId="77777777" w:rsidR="004E4909" w:rsidRDefault="004E4909" w:rsidP="007D41F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183E79"/>
    <w:multiLevelType w:val="hybridMultilevel"/>
    <w:tmpl w:val="BDD63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38E"/>
    <w:rsid w:val="002C738E"/>
    <w:rsid w:val="004E4909"/>
    <w:rsid w:val="007D41F9"/>
    <w:rsid w:val="00E34C91"/>
    <w:rsid w:val="00FA30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6D8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新細明體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38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2C738E"/>
    <w:pPr>
      <w:ind w:left="720"/>
      <w:contextualSpacing/>
    </w:pPr>
  </w:style>
  <w:style w:type="character" w:styleId="Hyperlink">
    <w:name w:val="Hyperlink"/>
    <w:uiPriority w:val="99"/>
    <w:rsid w:val="002C738E"/>
    <w:rPr>
      <w:color w:val="0000FF"/>
      <w:u w:val="single"/>
    </w:rPr>
  </w:style>
  <w:style w:type="paragraph" w:styleId="Footer">
    <w:name w:val="footer"/>
    <w:basedOn w:val="Normal"/>
    <w:link w:val="FooterChar"/>
    <w:rsid w:val="002C738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C738E"/>
    <w:rPr>
      <w:rFonts w:ascii="Times New Roman" w:hAnsi="Times New Roman"/>
    </w:rPr>
  </w:style>
  <w:style w:type="character" w:styleId="PageNumber">
    <w:name w:val="page number"/>
    <w:basedOn w:val="DefaultParagraphFont"/>
    <w:rsid w:val="002C738E"/>
  </w:style>
  <w:style w:type="character" w:customStyle="1" w:styleId="highlight">
    <w:name w:val="highlight"/>
    <w:basedOn w:val="DefaultParagraphFont"/>
    <w:rsid w:val="002C738E"/>
  </w:style>
  <w:style w:type="paragraph" w:styleId="Header">
    <w:name w:val="header"/>
    <w:basedOn w:val="Normal"/>
    <w:link w:val="HeaderChar"/>
    <w:rsid w:val="002C738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C738E"/>
    <w:rPr>
      <w:rFonts w:ascii="Times New Roman" w:hAnsi="Times New Roman"/>
    </w:rPr>
  </w:style>
  <w:style w:type="paragraph" w:styleId="NormalWeb">
    <w:name w:val="Normal (Web)"/>
    <w:basedOn w:val="Normal"/>
    <w:uiPriority w:val="99"/>
    <w:rsid w:val="002C738E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新細明體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38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2C738E"/>
    <w:pPr>
      <w:ind w:left="720"/>
      <w:contextualSpacing/>
    </w:pPr>
  </w:style>
  <w:style w:type="character" w:styleId="Hyperlink">
    <w:name w:val="Hyperlink"/>
    <w:uiPriority w:val="99"/>
    <w:rsid w:val="002C738E"/>
    <w:rPr>
      <w:color w:val="0000FF"/>
      <w:u w:val="single"/>
    </w:rPr>
  </w:style>
  <w:style w:type="paragraph" w:styleId="Footer">
    <w:name w:val="footer"/>
    <w:basedOn w:val="Normal"/>
    <w:link w:val="FooterChar"/>
    <w:rsid w:val="002C738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C738E"/>
    <w:rPr>
      <w:rFonts w:ascii="Times New Roman" w:hAnsi="Times New Roman"/>
    </w:rPr>
  </w:style>
  <w:style w:type="character" w:styleId="PageNumber">
    <w:name w:val="page number"/>
    <w:basedOn w:val="DefaultParagraphFont"/>
    <w:rsid w:val="002C738E"/>
  </w:style>
  <w:style w:type="character" w:customStyle="1" w:styleId="highlight">
    <w:name w:val="highlight"/>
    <w:basedOn w:val="DefaultParagraphFont"/>
    <w:rsid w:val="002C738E"/>
  </w:style>
  <w:style w:type="paragraph" w:styleId="Header">
    <w:name w:val="header"/>
    <w:basedOn w:val="Normal"/>
    <w:link w:val="HeaderChar"/>
    <w:rsid w:val="002C738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C738E"/>
    <w:rPr>
      <w:rFonts w:ascii="Times New Roman" w:hAnsi="Times New Roman"/>
    </w:rPr>
  </w:style>
  <w:style w:type="paragraph" w:styleId="NormalWeb">
    <w:name w:val="Normal (Web)"/>
    <w:basedOn w:val="Normal"/>
    <w:uiPriority w:val="99"/>
    <w:rsid w:val="002C738E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Wong</dc:creator>
  <cp:lastModifiedBy>lorraine</cp:lastModifiedBy>
  <cp:revision>2</cp:revision>
  <dcterms:created xsi:type="dcterms:W3CDTF">2016-09-01T09:11:00Z</dcterms:created>
  <dcterms:modified xsi:type="dcterms:W3CDTF">2016-09-01T09:11:00Z</dcterms:modified>
</cp:coreProperties>
</file>